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22A4B" w14:textId="320CD799" w:rsidR="00220D96" w:rsidRDefault="000A0AA9">
      <w:pPr>
        <w:rPr>
          <w:b/>
          <w:bCs/>
          <w:lang w:val="en-GB"/>
        </w:rPr>
      </w:pPr>
      <w:r w:rsidRPr="001B3F0A">
        <w:rPr>
          <w:b/>
          <w:bCs/>
          <w:color w:val="FF0000"/>
          <w:lang w:val="en-GB"/>
        </w:rPr>
        <w:t>SUPPORTING INFORMATION</w:t>
      </w:r>
      <w:r w:rsidR="005C5F2C" w:rsidRPr="001B3F0A">
        <w:rPr>
          <w:b/>
          <w:bCs/>
          <w:color w:val="FF0000"/>
          <w:lang w:val="en-GB"/>
        </w:rPr>
        <w:t xml:space="preserve"> </w:t>
      </w:r>
      <w:r w:rsidR="005C5F2C" w:rsidRPr="005C5F2C">
        <w:rPr>
          <w:b/>
          <w:bCs/>
          <w:lang w:val="en-GB"/>
        </w:rPr>
        <w:t>TO MANUSCRIPT</w:t>
      </w:r>
    </w:p>
    <w:p w14:paraId="16516ED5" w14:textId="2C4542DF" w:rsidR="005C5F2C" w:rsidRDefault="005C5F2C">
      <w:pPr>
        <w:rPr>
          <w:lang w:val="en-GB"/>
        </w:rPr>
      </w:pPr>
      <w:r>
        <w:rPr>
          <w:lang w:val="en-GB"/>
        </w:rPr>
        <w:br w:type="textWrapping" w:clear="all"/>
      </w:r>
    </w:p>
    <w:tbl>
      <w:tblPr>
        <w:tblpPr w:leftFromText="180" w:rightFromText="180" w:vertAnchor="page" w:horzAnchor="margin" w:tblpY="2953"/>
        <w:tblW w:w="10265" w:type="dxa"/>
        <w:tblLook w:val="04A0" w:firstRow="1" w:lastRow="0" w:firstColumn="1" w:lastColumn="0" w:noHBand="0" w:noVBand="1"/>
      </w:tblPr>
      <w:tblGrid>
        <w:gridCol w:w="850"/>
        <w:gridCol w:w="1721"/>
        <w:gridCol w:w="2151"/>
        <w:gridCol w:w="2294"/>
        <w:gridCol w:w="1434"/>
        <w:gridCol w:w="716"/>
        <w:gridCol w:w="861"/>
        <w:gridCol w:w="238"/>
      </w:tblGrid>
      <w:tr w:rsidR="007A093C" w:rsidRPr="000110E7" w14:paraId="6ECD7F49" w14:textId="77777777" w:rsidTr="00E42F1D">
        <w:trPr>
          <w:gridAfter w:val="1"/>
          <w:wAfter w:w="238" w:type="dxa"/>
          <w:trHeight w:val="317"/>
        </w:trPr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50ED9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FI"/>
              </w:rPr>
              <w:t>A)</w:t>
            </w:r>
          </w:p>
        </w:tc>
        <w:tc>
          <w:tcPr>
            <w:tcW w:w="3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B0B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lang w:eastAsia="en-FI"/>
              </w:rPr>
              <w:t>Classification at CLAD onset, according to the ISHLT 2019 Consensus report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129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lang w:eastAsia="en-FI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CA1" w14:textId="77777777" w:rsidR="007A093C" w:rsidRPr="000110E7" w:rsidRDefault="007A093C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433" w14:textId="77777777" w:rsidR="007A093C" w:rsidRPr="000110E7" w:rsidRDefault="007A093C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57C" w14:textId="77777777" w:rsidR="007A093C" w:rsidRPr="000110E7" w:rsidRDefault="007A093C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7A093C" w:rsidRPr="000110E7" w14:paraId="37EB0B0E" w14:textId="77777777" w:rsidTr="00E42F1D">
        <w:trPr>
          <w:gridAfter w:val="1"/>
          <w:wAfter w:w="238" w:type="dxa"/>
          <w:trHeight w:val="480"/>
        </w:trPr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8FA2B" w14:textId="77777777" w:rsidR="007A093C" w:rsidRPr="000110E7" w:rsidRDefault="007A093C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No</w:t>
            </w:r>
          </w:p>
        </w:tc>
        <w:tc>
          <w:tcPr>
            <w:tcW w:w="17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23E20" w14:textId="77777777" w:rsidR="007A093C" w:rsidRPr="000110E7" w:rsidRDefault="007A093C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ISHLT classification</w:t>
            </w:r>
          </w:p>
        </w:tc>
        <w:tc>
          <w:tcPr>
            <w:tcW w:w="21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65126" w14:textId="77777777" w:rsidR="007A093C" w:rsidRPr="000110E7" w:rsidRDefault="007A093C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Obstruction (FEV1/FVC &lt;0.70)</w:t>
            </w:r>
          </w:p>
        </w:tc>
        <w:tc>
          <w:tcPr>
            <w:tcW w:w="22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42501" w14:textId="77777777" w:rsidR="007A093C" w:rsidRPr="000110E7" w:rsidRDefault="007A093C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Restriction (FVC &lt;80% from baseline)</w:t>
            </w:r>
          </w:p>
        </w:tc>
        <w:tc>
          <w:tcPr>
            <w:tcW w:w="14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C5721" w14:textId="5E6C9F3C" w:rsidR="007A093C" w:rsidRPr="00AF3BEA" w:rsidRDefault="002459E3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FI"/>
              </w:rPr>
            </w:pPr>
            <w:r w:rsidRPr="002459E3">
              <w:rPr>
                <w:rFonts w:ascii="Calibri" w:eastAsia="Times New Roman" w:hAnsi="Calibri" w:cs="Calibri"/>
                <w:b/>
                <w:bCs/>
                <w:lang w:val="en-GB" w:eastAsia="en-FI"/>
              </w:rPr>
              <w:t>RAS-like opacities</w:t>
            </w:r>
          </w:p>
        </w:tc>
        <w:tc>
          <w:tcPr>
            <w:tcW w:w="7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5691" w14:textId="77777777" w:rsidR="007A093C" w:rsidRPr="000110E7" w:rsidRDefault="007A093C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N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0E0C0" w14:textId="77777777" w:rsidR="007A093C" w:rsidRPr="000110E7" w:rsidRDefault="007A093C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 xml:space="preserve">% </w:t>
            </w:r>
          </w:p>
        </w:tc>
      </w:tr>
      <w:tr w:rsidR="007A093C" w:rsidRPr="000110E7" w14:paraId="3DB8FE25" w14:textId="77777777" w:rsidTr="00E42F1D">
        <w:trPr>
          <w:trHeight w:val="294"/>
        </w:trPr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3E1BD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1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7FEB4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21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32093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22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5716F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14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D747D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7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A85A0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8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51707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176" w14:textId="77777777" w:rsidR="007A093C" w:rsidRPr="000110E7" w:rsidRDefault="007A093C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</w:tr>
      <w:tr w:rsidR="007A093C" w:rsidRPr="000110E7" w14:paraId="792F3B30" w14:textId="77777777" w:rsidTr="00E42F1D">
        <w:trPr>
          <w:trHeight w:val="282"/>
        </w:trPr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6B5" w14:textId="77777777" w:rsidR="007A093C" w:rsidRPr="000110E7" w:rsidRDefault="007A093C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62B8" w14:textId="30BEF262" w:rsidR="00FB4906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BO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F526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782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34DD" w14:textId="77777777" w:rsidR="007A093C" w:rsidRPr="000110E7" w:rsidRDefault="007A093C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593" w14:textId="77777777" w:rsidR="007A093C" w:rsidRPr="000110E7" w:rsidRDefault="007A093C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31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F503A" w14:textId="77777777" w:rsidR="007A093C" w:rsidRPr="000110E7" w:rsidRDefault="007A093C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49 %</w:t>
            </w:r>
          </w:p>
        </w:tc>
        <w:tc>
          <w:tcPr>
            <w:tcW w:w="238" w:type="dxa"/>
            <w:vAlign w:val="center"/>
            <w:hideMark/>
          </w:tcPr>
          <w:p w14:paraId="070580EA" w14:textId="77777777" w:rsidR="007A093C" w:rsidRPr="000110E7" w:rsidRDefault="007A093C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7A093C" w:rsidRPr="000110E7" w14:paraId="1DA539EF" w14:textId="77777777" w:rsidTr="00E42F1D">
        <w:trPr>
          <w:trHeight w:val="282"/>
        </w:trPr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AAC2" w14:textId="3DF0D78A" w:rsidR="007A093C" w:rsidRPr="00FB4906" w:rsidRDefault="00FB490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FB4906">
              <w:rPr>
                <w:rFonts w:ascii="Calibri" w:eastAsia="Times New Roman" w:hAnsi="Calibri" w:cs="Calibri"/>
                <w:color w:val="FF0000"/>
                <w:lang w:val="en-GB" w:eastAsia="en-FI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93F0" w14:textId="4D2F77FF" w:rsidR="007A093C" w:rsidRPr="00FB4906" w:rsidRDefault="00FB4906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FB4906">
              <w:rPr>
                <w:rFonts w:ascii="Calibri" w:eastAsia="Times New Roman" w:hAnsi="Calibri" w:cs="Calibri"/>
                <w:color w:val="FF0000"/>
                <w:lang w:val="en-GB" w:eastAsia="en-FI"/>
              </w:rPr>
              <w:t>RA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589F" w14:textId="3A46B211" w:rsidR="007A093C" w:rsidRPr="00490C3F" w:rsidRDefault="00D576EE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No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9E1C" w14:textId="4E317240" w:rsidR="007A093C" w:rsidRPr="00490C3F" w:rsidRDefault="00D576EE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C7638D" w14:textId="44244711" w:rsidR="007A093C" w:rsidRPr="00490C3F" w:rsidRDefault="00D576EE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E7B9" w14:textId="3EC7239A" w:rsidR="007A093C" w:rsidRPr="00490C3F" w:rsidRDefault="00D576EE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0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C07355" w14:textId="1D0D9B9A" w:rsidR="007A093C" w:rsidRPr="00490C3F" w:rsidRDefault="00D576EE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0</w:t>
            </w:r>
            <w:r w:rsidR="008C48A9">
              <w:rPr>
                <w:rFonts w:ascii="Calibri" w:eastAsia="Times New Roman" w:hAnsi="Calibri" w:cs="Calibri"/>
                <w:color w:val="FF0000"/>
                <w:lang w:val="en-GB" w:eastAsia="en-FI"/>
              </w:rPr>
              <w:t xml:space="preserve"> </w:t>
            </w: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%</w:t>
            </w:r>
          </w:p>
        </w:tc>
        <w:tc>
          <w:tcPr>
            <w:tcW w:w="238" w:type="dxa"/>
            <w:vAlign w:val="center"/>
          </w:tcPr>
          <w:p w14:paraId="10155687" w14:textId="77777777" w:rsidR="007A093C" w:rsidRPr="00490C3F" w:rsidRDefault="007A093C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FI"/>
              </w:rPr>
            </w:pPr>
          </w:p>
        </w:tc>
      </w:tr>
      <w:tr w:rsidR="007A093C" w:rsidRPr="000110E7" w14:paraId="7FC1459E" w14:textId="77777777" w:rsidTr="00E42F1D">
        <w:trPr>
          <w:trHeight w:val="282"/>
        </w:trPr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44D6" w14:textId="311B53A5" w:rsidR="007A093C" w:rsidRPr="00FB4906" w:rsidRDefault="00FB490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FB4906">
              <w:rPr>
                <w:rFonts w:ascii="Calibri" w:eastAsia="Times New Roman" w:hAnsi="Calibri" w:cs="Calibri"/>
                <w:color w:val="FF0000"/>
                <w:lang w:val="en-GB" w:eastAsia="en-FI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BCBA" w14:textId="7BACD0EB" w:rsidR="007A093C" w:rsidRPr="00FB4906" w:rsidRDefault="00FB4906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FB4906">
              <w:rPr>
                <w:rFonts w:ascii="Calibri" w:eastAsia="Times New Roman" w:hAnsi="Calibri" w:cs="Calibri"/>
                <w:color w:val="FF0000"/>
                <w:lang w:val="en-GB" w:eastAsia="en-FI"/>
              </w:rPr>
              <w:t>Mix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167F" w14:textId="6441D509" w:rsidR="007A093C" w:rsidRPr="00490C3F" w:rsidRDefault="00490C3F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Y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C168" w14:textId="0A74FE27" w:rsidR="007A093C" w:rsidRPr="00490C3F" w:rsidRDefault="00490C3F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E18042" w14:textId="0AD6B3C9" w:rsidR="007A093C" w:rsidRPr="00490C3F" w:rsidRDefault="00490C3F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36C5" w14:textId="69BBE1E3" w:rsidR="007A093C" w:rsidRPr="00490C3F" w:rsidRDefault="00490C3F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0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FC18C1" w14:textId="2E1725DC" w:rsidR="007A093C" w:rsidRPr="00490C3F" w:rsidRDefault="00490C3F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0</w:t>
            </w:r>
            <w:r w:rsidR="008C48A9">
              <w:rPr>
                <w:rFonts w:ascii="Calibri" w:eastAsia="Times New Roman" w:hAnsi="Calibri" w:cs="Calibri"/>
                <w:color w:val="FF0000"/>
                <w:lang w:val="en-GB" w:eastAsia="en-FI"/>
              </w:rPr>
              <w:t xml:space="preserve"> </w:t>
            </w:r>
            <w:r w:rsidRPr="00490C3F">
              <w:rPr>
                <w:rFonts w:ascii="Calibri" w:eastAsia="Times New Roman" w:hAnsi="Calibri" w:cs="Calibri"/>
                <w:color w:val="FF0000"/>
                <w:lang w:val="en-GB" w:eastAsia="en-FI"/>
              </w:rPr>
              <w:t>%</w:t>
            </w:r>
          </w:p>
        </w:tc>
        <w:tc>
          <w:tcPr>
            <w:tcW w:w="238" w:type="dxa"/>
            <w:vAlign w:val="center"/>
          </w:tcPr>
          <w:p w14:paraId="154E8141" w14:textId="77777777" w:rsidR="007A093C" w:rsidRPr="00490C3F" w:rsidRDefault="007A093C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FI"/>
              </w:rPr>
            </w:pPr>
          </w:p>
        </w:tc>
      </w:tr>
      <w:tr w:rsidR="00FB4906" w:rsidRPr="000110E7" w14:paraId="5826891B" w14:textId="77777777" w:rsidTr="00E42F1D">
        <w:trPr>
          <w:trHeight w:val="282"/>
        </w:trPr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C8A4" w14:textId="339E4917" w:rsidR="00FB4906" w:rsidRPr="00CA7882" w:rsidRDefault="00CA7882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1A5C" w14:textId="13A5F8E8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Undefin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3302" w14:textId="614A9274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A9AC" w14:textId="04E16980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74EC13" w14:textId="5699028E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5E68" w14:textId="4703DE1F" w:rsidR="00FB4906" w:rsidRPr="00BD15DF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4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DF9CE3" w14:textId="7A6D319C" w:rsidR="00FB4906" w:rsidRPr="00BD15DF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6 %</w:t>
            </w:r>
          </w:p>
        </w:tc>
        <w:tc>
          <w:tcPr>
            <w:tcW w:w="238" w:type="dxa"/>
            <w:vAlign w:val="center"/>
          </w:tcPr>
          <w:p w14:paraId="099299E5" w14:textId="77777777" w:rsidR="00FB4906" w:rsidRPr="000110E7" w:rsidRDefault="00FB4906" w:rsidP="00FB49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FB4906" w:rsidRPr="000110E7" w14:paraId="205AB050" w14:textId="77777777" w:rsidTr="00E42F1D">
        <w:trPr>
          <w:trHeight w:val="282"/>
        </w:trPr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C35F" w14:textId="36153598" w:rsidR="00FB4906" w:rsidRPr="00CA7882" w:rsidRDefault="00CA7882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094C" w14:textId="2A3FF41B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Undefin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9722" w14:textId="728476D6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A3C1" w14:textId="5ECFF770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E409FE" w14:textId="6B545BBA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17E2" w14:textId="1E4FD8D2" w:rsidR="00FB4906" w:rsidRPr="00BD15DF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13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81254C" w14:textId="783DB9A4" w:rsidR="00FB4906" w:rsidRPr="00BD15DF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21 %</w:t>
            </w:r>
          </w:p>
        </w:tc>
        <w:tc>
          <w:tcPr>
            <w:tcW w:w="238" w:type="dxa"/>
            <w:vAlign w:val="center"/>
          </w:tcPr>
          <w:p w14:paraId="7780B989" w14:textId="77777777" w:rsidR="00FB4906" w:rsidRPr="000110E7" w:rsidRDefault="00FB4906" w:rsidP="00FB49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FB4906" w:rsidRPr="000110E7" w14:paraId="29B62162" w14:textId="77777777" w:rsidTr="00E42F1D">
        <w:trPr>
          <w:trHeight w:val="282"/>
        </w:trPr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A422" w14:textId="6A85ECEE" w:rsidR="00FB4906" w:rsidRPr="00CA7882" w:rsidRDefault="00CA7882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9999" w14:textId="0BAE9DFE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Unclassifi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55F9" w14:textId="44EFC974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3808" w14:textId="3E10391D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214712" w14:textId="0F6BDC70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7845" w14:textId="37F4726E" w:rsidR="00FB4906" w:rsidRPr="000110E7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BD15DF">
              <w:rPr>
                <w:rFonts w:ascii="Calibri" w:eastAsia="Times New Roman" w:hAnsi="Calibri" w:cs="Calibri"/>
                <w:lang w:val="en-GB" w:eastAsia="en-FI"/>
              </w:rPr>
              <w:t>10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02DD23" w14:textId="37D6B336" w:rsidR="00FB4906" w:rsidRPr="000110E7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BD15DF">
              <w:rPr>
                <w:rFonts w:ascii="Calibri" w:eastAsia="Times New Roman" w:hAnsi="Calibri" w:cs="Calibri"/>
                <w:lang w:eastAsia="en-FI"/>
              </w:rPr>
              <w:t>1</w:t>
            </w:r>
            <w:r w:rsidRPr="00BD15DF">
              <w:rPr>
                <w:rFonts w:ascii="Calibri" w:eastAsia="Times New Roman" w:hAnsi="Calibri" w:cs="Calibri"/>
                <w:lang w:val="en-GB" w:eastAsia="en-FI"/>
              </w:rPr>
              <w:t>6</w:t>
            </w:r>
            <w:r w:rsidRPr="00BD15DF">
              <w:rPr>
                <w:rFonts w:ascii="Calibri" w:eastAsia="Times New Roman" w:hAnsi="Calibri" w:cs="Calibri"/>
                <w:lang w:eastAsia="en-FI"/>
              </w:rPr>
              <w:t xml:space="preserve"> %</w:t>
            </w:r>
          </w:p>
        </w:tc>
        <w:tc>
          <w:tcPr>
            <w:tcW w:w="238" w:type="dxa"/>
            <w:vAlign w:val="center"/>
          </w:tcPr>
          <w:p w14:paraId="30EA5B1C" w14:textId="77777777" w:rsidR="00FB4906" w:rsidRPr="000110E7" w:rsidRDefault="00FB4906" w:rsidP="00FB49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FB4906" w:rsidRPr="000110E7" w14:paraId="2A72116C" w14:textId="77777777" w:rsidTr="00E42F1D">
        <w:trPr>
          <w:trHeight w:val="294"/>
        </w:trPr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68C5" w14:textId="4886FB0E" w:rsidR="00FB4906" w:rsidRPr="00CA7882" w:rsidRDefault="00CA7882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21EF" w14:textId="75C90032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Unclassified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BBE4" w14:textId="3B19808A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1383" w14:textId="5C650A12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761D4" w14:textId="2B402982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E8AA" w14:textId="57853951" w:rsidR="00FB4906" w:rsidRPr="000110E7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BD15DF">
              <w:rPr>
                <w:rFonts w:ascii="Calibri" w:eastAsia="Times New Roman" w:hAnsi="Calibri" w:cs="Calibri"/>
                <w:lang w:val="en-GB" w:eastAsia="en-FI"/>
              </w:rPr>
              <w:t>3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EABC1D" w14:textId="2CF4B124" w:rsidR="00FB4906" w:rsidRPr="000110E7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BD15DF">
              <w:rPr>
                <w:rFonts w:ascii="Calibri" w:eastAsia="Times New Roman" w:hAnsi="Calibri" w:cs="Calibri"/>
                <w:lang w:val="en-GB" w:eastAsia="en-FI"/>
              </w:rPr>
              <w:t>5</w:t>
            </w:r>
            <w:r w:rsidRPr="00BD15DF">
              <w:rPr>
                <w:rFonts w:ascii="Calibri" w:eastAsia="Times New Roman" w:hAnsi="Calibri" w:cs="Calibri"/>
                <w:lang w:eastAsia="en-FI"/>
              </w:rPr>
              <w:t xml:space="preserve"> %</w:t>
            </w:r>
          </w:p>
        </w:tc>
        <w:tc>
          <w:tcPr>
            <w:tcW w:w="238" w:type="dxa"/>
            <w:vAlign w:val="center"/>
          </w:tcPr>
          <w:p w14:paraId="283F9634" w14:textId="77777777" w:rsidR="00FB4906" w:rsidRPr="000110E7" w:rsidRDefault="00FB4906" w:rsidP="00FB49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FB4906" w:rsidRPr="000110E7" w14:paraId="6DA52CDF" w14:textId="77777777" w:rsidTr="00E42F1D">
        <w:trPr>
          <w:trHeight w:val="294"/>
        </w:trPr>
        <w:tc>
          <w:tcPr>
            <w:tcW w:w="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743FC9" w14:textId="055B9835" w:rsidR="00FB4906" w:rsidRPr="00CA7882" w:rsidRDefault="00CA7882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8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FD14C" w14:textId="282C83E8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Unclassified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D0AD4" w14:textId="4ECD23E3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54606" w14:textId="2EE695AE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FC514F" w14:textId="5F09025C" w:rsidR="00FB4906" w:rsidRPr="000110E7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82ABA" w14:textId="77AC6E91" w:rsidR="00FB4906" w:rsidRPr="000110E7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1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1BF21F" w14:textId="2D1AA724" w:rsidR="00FB4906" w:rsidRPr="000110E7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110E7">
              <w:rPr>
                <w:rFonts w:ascii="Calibri" w:eastAsia="Times New Roman" w:hAnsi="Calibri" w:cs="Calibri"/>
                <w:color w:val="000000"/>
                <w:lang w:eastAsia="en-FI"/>
              </w:rPr>
              <w:t>2 %</w:t>
            </w:r>
          </w:p>
        </w:tc>
        <w:tc>
          <w:tcPr>
            <w:tcW w:w="238" w:type="dxa"/>
            <w:vAlign w:val="center"/>
          </w:tcPr>
          <w:p w14:paraId="4A244CDA" w14:textId="77777777" w:rsidR="00FB4906" w:rsidRPr="000110E7" w:rsidRDefault="00FB4906" w:rsidP="00FB49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FB4906" w:rsidRPr="000110E7" w14:paraId="133CC158" w14:textId="77777777" w:rsidTr="00E42F1D">
        <w:trPr>
          <w:trHeight w:val="294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75381" w14:textId="3B42E4B7" w:rsidR="00FB4906" w:rsidRPr="00CA7882" w:rsidRDefault="00CA7882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B7CAA" w14:textId="517FA49E" w:rsidR="00FB4906" w:rsidRPr="00E42F1D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E42F1D">
              <w:rPr>
                <w:rFonts w:ascii="Calibri" w:eastAsia="Times New Roman" w:hAnsi="Calibri" w:cs="Calibri"/>
                <w:color w:val="000000"/>
                <w:lang w:eastAsia="en-FI"/>
              </w:rPr>
              <w:t>Unclassified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A68E4" w14:textId="28DB2787" w:rsidR="00FB4906" w:rsidRPr="00E42F1D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E42F1D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6B238" w14:textId="7A882F9F" w:rsidR="00FB4906" w:rsidRPr="00E42F1D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E42F1D">
              <w:rPr>
                <w:rFonts w:ascii="Calibri" w:eastAsia="Times New Roman" w:hAnsi="Calibri" w:cs="Calibri"/>
                <w:color w:val="000000"/>
                <w:lang w:eastAsia="en-FI"/>
              </w:rPr>
              <w:t>N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FFDB71" w14:textId="5597CED6" w:rsidR="00FB4906" w:rsidRPr="00E42F1D" w:rsidRDefault="00FB4906" w:rsidP="00FB49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E42F1D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27ABB" w14:textId="3BE6CD1F" w:rsidR="00FB4906" w:rsidRPr="00E42F1D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E42F1D">
              <w:rPr>
                <w:rFonts w:ascii="Calibri" w:eastAsia="Times New Roman" w:hAnsi="Calibri" w:cs="Calibri"/>
                <w:color w:val="000000"/>
                <w:lang w:eastAsia="en-FI"/>
              </w:rPr>
              <w:t>1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7B3B5E" w14:textId="2057EEE3" w:rsidR="00FB4906" w:rsidRPr="00E42F1D" w:rsidRDefault="00FB4906" w:rsidP="00FB49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E42F1D">
              <w:rPr>
                <w:rFonts w:ascii="Calibri" w:eastAsia="Times New Roman" w:hAnsi="Calibri" w:cs="Calibri"/>
                <w:color w:val="000000"/>
                <w:lang w:eastAsia="en-FI"/>
              </w:rPr>
              <w:t>2 %</w:t>
            </w:r>
          </w:p>
        </w:tc>
        <w:tc>
          <w:tcPr>
            <w:tcW w:w="238" w:type="dxa"/>
            <w:vAlign w:val="center"/>
          </w:tcPr>
          <w:p w14:paraId="1BA13A0D" w14:textId="77777777" w:rsidR="00FB4906" w:rsidRPr="000110E7" w:rsidRDefault="00FB4906" w:rsidP="00FB49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</w:tbl>
    <w:p w14:paraId="58532DB0" w14:textId="0A0CACA1" w:rsidR="005C5F2C" w:rsidRPr="005C5F2C" w:rsidRDefault="005C5F2C" w:rsidP="005C5F2C">
      <w:pPr>
        <w:rPr>
          <w:lang w:val="en-GB"/>
        </w:rPr>
      </w:pPr>
    </w:p>
    <w:p w14:paraId="23476159" w14:textId="5AC8CB8C" w:rsidR="005C5F2C" w:rsidRPr="005C5F2C" w:rsidRDefault="005C5F2C" w:rsidP="005C5F2C">
      <w:pPr>
        <w:rPr>
          <w:lang w:val="en-GB"/>
        </w:rPr>
      </w:pPr>
    </w:p>
    <w:p w14:paraId="1AF4A772" w14:textId="4EDA6242" w:rsidR="005C5F2C" w:rsidRPr="005C5F2C" w:rsidRDefault="00000000" w:rsidP="005C5F2C">
      <w:pPr>
        <w:rPr>
          <w:lang w:val="en-GB"/>
        </w:rPr>
      </w:pPr>
      <w:r>
        <w:rPr>
          <w:noProof/>
          <w:lang w:val="en-GB"/>
        </w:rPr>
        <w:object w:dxaOrig="1440" w:dyaOrig="1440" w14:anchorId="0B30C9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.45pt;margin-top:1.6pt;width:258.1pt;height:186.1pt;z-index:251658240;mso-position-horizontal-relative:text;mso-position-vertical-relative:text" filled="t" stroked="t">
            <v:imagedata r:id="rId5" o:title=""/>
          </v:shape>
          <o:OLEObject Type="Embed" ProgID="Prism9.Document" ShapeID="_x0000_s1026" DrawAspect="Content" ObjectID="_1723286368" r:id="rId6"/>
        </w:object>
      </w:r>
    </w:p>
    <w:p w14:paraId="42DC25F5" w14:textId="13B982C4" w:rsidR="005C5F2C" w:rsidRPr="005C5F2C" w:rsidRDefault="005C5F2C" w:rsidP="005C5F2C">
      <w:pPr>
        <w:rPr>
          <w:lang w:val="en-GB"/>
        </w:rPr>
      </w:pPr>
    </w:p>
    <w:p w14:paraId="78E3AB33" w14:textId="512BABD4" w:rsidR="005C5F2C" w:rsidRPr="005C5F2C" w:rsidRDefault="005C5F2C" w:rsidP="005C5F2C">
      <w:pPr>
        <w:rPr>
          <w:lang w:val="en-GB"/>
        </w:rPr>
      </w:pPr>
    </w:p>
    <w:p w14:paraId="136BB7DD" w14:textId="05CA30B2" w:rsidR="005C5F2C" w:rsidRDefault="005C5F2C" w:rsidP="005C5F2C">
      <w:pPr>
        <w:rPr>
          <w:lang w:val="en-GB"/>
        </w:rPr>
      </w:pPr>
    </w:p>
    <w:p w14:paraId="1066F760" w14:textId="592CE49B" w:rsidR="005C5F2C" w:rsidRDefault="005C5F2C" w:rsidP="005C5F2C">
      <w:pPr>
        <w:rPr>
          <w:lang w:val="en-GB"/>
        </w:rPr>
      </w:pPr>
    </w:p>
    <w:p w14:paraId="2A4AFA22" w14:textId="196AAC71" w:rsidR="005C5F2C" w:rsidRDefault="005C5F2C" w:rsidP="005C5F2C">
      <w:pPr>
        <w:rPr>
          <w:lang w:val="en-GB"/>
        </w:rPr>
      </w:pPr>
    </w:p>
    <w:p w14:paraId="2C662678" w14:textId="65DEA501" w:rsidR="005C5F2C" w:rsidRDefault="005C5F2C" w:rsidP="005C5F2C">
      <w:pPr>
        <w:rPr>
          <w:lang w:val="en-GB"/>
        </w:rPr>
      </w:pPr>
    </w:p>
    <w:p w14:paraId="296D0848" w14:textId="56E381BB" w:rsidR="005C5F2C" w:rsidRDefault="005C5F2C" w:rsidP="005C5F2C">
      <w:pPr>
        <w:rPr>
          <w:lang w:val="en-GB"/>
        </w:rPr>
      </w:pPr>
    </w:p>
    <w:p w14:paraId="70F4B906" w14:textId="2AF85BA3" w:rsidR="005C5F2C" w:rsidRDefault="005C5F2C" w:rsidP="005C5F2C">
      <w:pPr>
        <w:rPr>
          <w:lang w:val="en-GB"/>
        </w:rPr>
      </w:pPr>
    </w:p>
    <w:p w14:paraId="14E05801" w14:textId="7D9CE564" w:rsidR="00CA7882" w:rsidRDefault="00CA7882" w:rsidP="005C5F2C">
      <w:pPr>
        <w:rPr>
          <w:lang w:val="en-GB"/>
        </w:rPr>
      </w:pPr>
    </w:p>
    <w:p w14:paraId="07193507" w14:textId="6D13FF38" w:rsidR="00CA7882" w:rsidRDefault="00CA7882" w:rsidP="005C5F2C">
      <w:pPr>
        <w:rPr>
          <w:lang w:val="en-GB"/>
        </w:rPr>
      </w:pPr>
    </w:p>
    <w:p w14:paraId="3332F198" w14:textId="446B1D93" w:rsidR="00CA7882" w:rsidRDefault="00CA7882" w:rsidP="005C5F2C">
      <w:pPr>
        <w:rPr>
          <w:lang w:val="en-GB"/>
        </w:rPr>
      </w:pPr>
    </w:p>
    <w:p w14:paraId="5C5A6392" w14:textId="12AAC9B5" w:rsidR="00CA7882" w:rsidRDefault="00CA7882" w:rsidP="005C5F2C">
      <w:pPr>
        <w:rPr>
          <w:lang w:val="en-GB"/>
        </w:rPr>
      </w:pPr>
    </w:p>
    <w:p w14:paraId="3D08ED49" w14:textId="1A83DCC4" w:rsidR="00CA7882" w:rsidRDefault="00CA7882" w:rsidP="005C5F2C">
      <w:pPr>
        <w:rPr>
          <w:lang w:val="en-GB"/>
        </w:rPr>
      </w:pPr>
    </w:p>
    <w:p w14:paraId="4FB91D79" w14:textId="0BAC95BC" w:rsidR="00CA7882" w:rsidRDefault="00CA7882" w:rsidP="005C5F2C">
      <w:pPr>
        <w:rPr>
          <w:lang w:val="en-GB"/>
        </w:rPr>
      </w:pPr>
    </w:p>
    <w:p w14:paraId="76F8FA8D" w14:textId="77777777" w:rsidR="00CA7882" w:rsidRDefault="00CA7882" w:rsidP="005C5F2C">
      <w:pPr>
        <w:rPr>
          <w:lang w:val="en-GB"/>
        </w:rPr>
      </w:pPr>
    </w:p>
    <w:tbl>
      <w:tblPr>
        <w:tblpPr w:leftFromText="180" w:rightFromText="180" w:vertAnchor="text" w:horzAnchor="margin" w:tblpY="515"/>
        <w:tblW w:w="9663" w:type="dxa"/>
        <w:tblLook w:val="04A0" w:firstRow="1" w:lastRow="0" w:firstColumn="1" w:lastColumn="0" w:noHBand="0" w:noVBand="1"/>
      </w:tblPr>
      <w:tblGrid>
        <w:gridCol w:w="699"/>
        <w:gridCol w:w="1392"/>
        <w:gridCol w:w="1585"/>
        <w:gridCol w:w="1843"/>
        <w:gridCol w:w="1275"/>
        <w:gridCol w:w="709"/>
        <w:gridCol w:w="851"/>
        <w:gridCol w:w="1309"/>
      </w:tblGrid>
      <w:tr w:rsidR="000B2356" w:rsidRPr="000B2356" w14:paraId="3A5F06C2" w14:textId="77777777" w:rsidTr="000B2356">
        <w:trPr>
          <w:gridAfter w:val="1"/>
          <w:wAfter w:w="1309" w:type="dxa"/>
          <w:trHeight w:val="273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82B9B" w14:textId="52D7B0AB" w:rsidR="000B2356" w:rsidRPr="000B2356" w:rsidRDefault="0099631A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FI"/>
              </w:rPr>
            </w:pPr>
            <w:r w:rsidRPr="00BD15D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en-FI"/>
              </w:rPr>
              <w:lastRenderedPageBreak/>
              <w:t>C</w:t>
            </w:r>
            <w:r w:rsidR="000B2356" w:rsidRPr="000B235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FI"/>
              </w:rPr>
              <w:t>)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D44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lang w:eastAsia="en-FI"/>
              </w:rPr>
              <w:t>Classification at the end of follow-up, according to the ISHLT 2019 Consensus re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303D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lang w:eastAsia="en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BC9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AFDF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0B2356" w:rsidRPr="000B2356" w14:paraId="7A8D4B09" w14:textId="77777777" w:rsidTr="000B2356">
        <w:trPr>
          <w:gridAfter w:val="1"/>
          <w:wAfter w:w="1309" w:type="dxa"/>
          <w:trHeight w:val="450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306FB" w14:textId="77777777" w:rsidR="000B2356" w:rsidRPr="000B2356" w:rsidRDefault="000B2356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No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FC877" w14:textId="77777777" w:rsidR="000B2356" w:rsidRPr="000B2356" w:rsidRDefault="000B2356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ISHLT classification</w:t>
            </w:r>
          </w:p>
        </w:tc>
        <w:tc>
          <w:tcPr>
            <w:tcW w:w="15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A4BAE" w14:textId="77777777" w:rsidR="000B2356" w:rsidRPr="000B2356" w:rsidRDefault="000B2356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Obstruction (FEV1/FVC &lt;0.70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32DF" w14:textId="77777777" w:rsidR="000B2356" w:rsidRPr="000B2356" w:rsidRDefault="000B2356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Restriction (FVC &lt;80% from baseline)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A54A1" w14:textId="146F43EA" w:rsidR="000B2356" w:rsidRPr="000B2356" w:rsidRDefault="00E444F4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E444F4">
              <w:rPr>
                <w:rFonts w:ascii="Calibri" w:eastAsia="Times New Roman" w:hAnsi="Calibri" w:cs="Calibri"/>
                <w:b/>
                <w:bCs/>
                <w:lang w:val="en-GB" w:eastAsia="en-FI"/>
              </w:rPr>
              <w:t>RAS-like opacities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D6023" w14:textId="77777777" w:rsidR="000B2356" w:rsidRPr="000B2356" w:rsidRDefault="000B2356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DCDCF" w14:textId="77777777" w:rsidR="000B2356" w:rsidRPr="000B2356" w:rsidRDefault="000B2356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  <w:t xml:space="preserve">% </w:t>
            </w:r>
          </w:p>
        </w:tc>
      </w:tr>
      <w:tr w:rsidR="000B2356" w:rsidRPr="000B2356" w14:paraId="7E70EB63" w14:textId="77777777" w:rsidTr="000B2356">
        <w:trPr>
          <w:trHeight w:val="252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48FB5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9DAEA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15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FF368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9EA06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3AACA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BF395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C59B2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CED8" w14:textId="77777777" w:rsidR="000B2356" w:rsidRPr="000B2356" w:rsidRDefault="000B2356" w:rsidP="000B2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FI"/>
              </w:rPr>
            </w:pPr>
          </w:p>
        </w:tc>
      </w:tr>
      <w:tr w:rsidR="000B2356" w:rsidRPr="000B2356" w14:paraId="23A26D9A" w14:textId="77777777" w:rsidTr="000B2356">
        <w:trPr>
          <w:trHeight w:val="25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AA3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ADB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BO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3CA8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BC3F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46DBD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D5FC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7F4CB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25 %</w:t>
            </w:r>
          </w:p>
        </w:tc>
        <w:tc>
          <w:tcPr>
            <w:tcW w:w="1309" w:type="dxa"/>
            <w:vAlign w:val="center"/>
            <w:hideMark/>
          </w:tcPr>
          <w:p w14:paraId="0896FE32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CA7882" w:rsidRPr="000B2356" w14:paraId="4D79D5FC" w14:textId="77777777" w:rsidTr="000B2356">
        <w:trPr>
          <w:trHeight w:val="24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3562" w14:textId="769AF498" w:rsidR="00CA7882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CA7882">
              <w:rPr>
                <w:rFonts w:ascii="Calibri" w:eastAsia="Times New Roman" w:hAnsi="Calibri" w:cs="Calibri"/>
                <w:color w:val="FF0000"/>
                <w:lang w:val="en-GB" w:eastAsia="en-FI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D9A7" w14:textId="3D59FC9F" w:rsidR="00CA7882" w:rsidRPr="00CA7882" w:rsidRDefault="00CA7882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CA7882">
              <w:rPr>
                <w:rFonts w:ascii="Calibri" w:eastAsia="Times New Roman" w:hAnsi="Calibri" w:cs="Calibri"/>
                <w:color w:val="FF0000"/>
                <w:lang w:val="en-GB" w:eastAsia="en-FI"/>
              </w:rPr>
              <w:t>RA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A89E" w14:textId="5B16F7BC" w:rsidR="00CA7882" w:rsidRPr="00CA7882" w:rsidRDefault="00CA7882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CA7882">
              <w:rPr>
                <w:rFonts w:ascii="Calibri" w:eastAsia="Times New Roman" w:hAnsi="Calibri" w:cs="Calibri"/>
                <w:color w:val="FF0000"/>
                <w:lang w:val="en-GB" w:eastAsia="en-FI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A425" w14:textId="37AB3926" w:rsidR="00CA7882" w:rsidRPr="00CA7882" w:rsidRDefault="00CA7882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CA7882">
              <w:rPr>
                <w:rFonts w:ascii="Calibri" w:eastAsia="Times New Roman" w:hAnsi="Calibri" w:cs="Calibri"/>
                <w:color w:val="FF0000"/>
                <w:lang w:val="en-GB" w:eastAsia="en-FI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F0E4E6" w14:textId="23309E48" w:rsidR="00CA7882" w:rsidRPr="00CA7882" w:rsidRDefault="00CA7882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CA7882">
              <w:rPr>
                <w:rFonts w:ascii="Calibri" w:eastAsia="Times New Roman" w:hAnsi="Calibri" w:cs="Calibri"/>
                <w:color w:val="FF0000"/>
                <w:lang w:val="en-GB" w:eastAsia="en-FI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3400" w14:textId="1B350667" w:rsidR="00CA7882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CA7882">
              <w:rPr>
                <w:rFonts w:ascii="Calibri" w:eastAsia="Times New Roman" w:hAnsi="Calibri" w:cs="Calibri"/>
                <w:color w:val="FF0000"/>
                <w:lang w:val="en-GB" w:eastAsia="en-FI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F9EC26" w14:textId="60E39BD9" w:rsidR="00CA7882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CA7882">
              <w:rPr>
                <w:rFonts w:ascii="Calibri" w:eastAsia="Times New Roman" w:hAnsi="Calibri" w:cs="Calibri"/>
                <w:color w:val="FF0000"/>
                <w:lang w:val="en-GB" w:eastAsia="en-FI"/>
              </w:rPr>
              <w:t>0 %</w:t>
            </w:r>
          </w:p>
        </w:tc>
        <w:tc>
          <w:tcPr>
            <w:tcW w:w="1309" w:type="dxa"/>
            <w:vAlign w:val="center"/>
          </w:tcPr>
          <w:p w14:paraId="0CE522EF" w14:textId="77777777" w:rsidR="00CA7882" w:rsidRPr="000B2356" w:rsidRDefault="00CA7882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0B2356" w:rsidRPr="000B2356" w14:paraId="61461316" w14:textId="77777777" w:rsidTr="000B2356">
        <w:trPr>
          <w:trHeight w:val="24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7195" w14:textId="77F2EE91" w:rsidR="000B2356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234B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 xml:space="preserve">Mixed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6A3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3C25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22DDF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9EAE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2472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21 %</w:t>
            </w:r>
          </w:p>
        </w:tc>
        <w:tc>
          <w:tcPr>
            <w:tcW w:w="1309" w:type="dxa"/>
            <w:vAlign w:val="center"/>
            <w:hideMark/>
          </w:tcPr>
          <w:p w14:paraId="22ACFBD6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0B2356" w:rsidRPr="000B2356" w14:paraId="0C6CE7E4" w14:textId="77777777" w:rsidTr="000B2356">
        <w:trPr>
          <w:trHeight w:val="24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4BB" w14:textId="36EF4417" w:rsidR="000B2356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FCC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Undefin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D43C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471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BDA4E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A15A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CA51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6 %</w:t>
            </w:r>
          </w:p>
        </w:tc>
        <w:tc>
          <w:tcPr>
            <w:tcW w:w="1309" w:type="dxa"/>
            <w:vAlign w:val="center"/>
            <w:hideMark/>
          </w:tcPr>
          <w:p w14:paraId="0612705A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0B2356" w:rsidRPr="000B2356" w14:paraId="1DFA7C55" w14:textId="77777777" w:rsidTr="000B2356">
        <w:trPr>
          <w:trHeight w:val="24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DC56" w14:textId="5E38B142" w:rsidR="000B2356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A628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Undefin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158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ADB3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798F8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667E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C81D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37 %</w:t>
            </w:r>
          </w:p>
        </w:tc>
        <w:tc>
          <w:tcPr>
            <w:tcW w:w="1309" w:type="dxa"/>
            <w:vAlign w:val="center"/>
            <w:hideMark/>
          </w:tcPr>
          <w:p w14:paraId="0F85E04C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0B2356" w:rsidRPr="000B2356" w14:paraId="2AAB73B3" w14:textId="77777777" w:rsidTr="000B2356">
        <w:trPr>
          <w:trHeight w:val="24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8F9D" w14:textId="37A6DA59" w:rsidR="000B2356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3F7F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Unclassifi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AD3A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457D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AA7D2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1435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504D4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2 %</w:t>
            </w:r>
          </w:p>
        </w:tc>
        <w:tc>
          <w:tcPr>
            <w:tcW w:w="1309" w:type="dxa"/>
            <w:vAlign w:val="center"/>
            <w:hideMark/>
          </w:tcPr>
          <w:p w14:paraId="57170F1B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0B2356" w:rsidRPr="000B2356" w14:paraId="1303654D" w14:textId="77777777" w:rsidTr="000B2356">
        <w:trPr>
          <w:trHeight w:val="24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B4B" w14:textId="5B9BFB52" w:rsidR="000B2356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07BD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Unclassifi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C00B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C6E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F47E9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8836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48643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6 %</w:t>
            </w:r>
          </w:p>
        </w:tc>
        <w:tc>
          <w:tcPr>
            <w:tcW w:w="1309" w:type="dxa"/>
            <w:vAlign w:val="center"/>
            <w:hideMark/>
          </w:tcPr>
          <w:p w14:paraId="1D4FA1EB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0B2356" w:rsidRPr="000B2356" w14:paraId="6352B978" w14:textId="77777777" w:rsidTr="000B2356">
        <w:trPr>
          <w:trHeight w:val="242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05E8" w14:textId="0CF7315B" w:rsidR="000B2356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3AF8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Unclassifi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23F2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B4F" w14:textId="26027F87" w:rsidR="000B2356" w:rsidRPr="009F575E" w:rsidRDefault="009F575E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9F575E">
              <w:rPr>
                <w:rFonts w:ascii="Calibri" w:eastAsia="Times New Roman" w:hAnsi="Calibri" w:cs="Calibri"/>
                <w:color w:val="FF0000"/>
                <w:lang w:val="en-GB" w:eastAsia="en-FI"/>
              </w:rPr>
              <w:t>Not availab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F9215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F72F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EB1D3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2 %</w:t>
            </w:r>
          </w:p>
        </w:tc>
        <w:tc>
          <w:tcPr>
            <w:tcW w:w="1309" w:type="dxa"/>
            <w:vAlign w:val="center"/>
            <w:hideMark/>
          </w:tcPr>
          <w:p w14:paraId="67E8A6C5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  <w:tr w:rsidR="000B2356" w:rsidRPr="000B2356" w14:paraId="7152B92D" w14:textId="77777777" w:rsidTr="000B2356">
        <w:trPr>
          <w:trHeight w:val="252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0BA1" w14:textId="1B3453DD" w:rsidR="000B2356" w:rsidRPr="00CA7882" w:rsidRDefault="00CA7882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FI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13EE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Unclassifie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4F6D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EAC1" w14:textId="47124417" w:rsidR="000B2356" w:rsidRPr="009F575E" w:rsidRDefault="009F575E" w:rsidP="000B235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n-FI"/>
              </w:rPr>
            </w:pPr>
            <w:r w:rsidRPr="009F575E">
              <w:rPr>
                <w:rFonts w:ascii="Calibri" w:eastAsia="Times New Roman" w:hAnsi="Calibri" w:cs="Calibri"/>
                <w:color w:val="FF0000"/>
                <w:lang w:val="en-GB" w:eastAsia="en-FI"/>
              </w:rPr>
              <w:t>Not avail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C601" w14:textId="77777777" w:rsidR="000B2356" w:rsidRPr="000B2356" w:rsidRDefault="000B2356" w:rsidP="000B23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F0AC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8EE4C" w14:textId="77777777" w:rsidR="000B2356" w:rsidRPr="000B2356" w:rsidRDefault="000B2356" w:rsidP="000B23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FI"/>
              </w:rPr>
            </w:pPr>
            <w:r w:rsidRPr="000B2356">
              <w:rPr>
                <w:rFonts w:ascii="Calibri" w:eastAsia="Times New Roman" w:hAnsi="Calibri" w:cs="Calibri"/>
                <w:color w:val="000000"/>
                <w:lang w:eastAsia="en-FI"/>
              </w:rPr>
              <w:t>2 %</w:t>
            </w:r>
          </w:p>
        </w:tc>
        <w:tc>
          <w:tcPr>
            <w:tcW w:w="1309" w:type="dxa"/>
            <w:vAlign w:val="center"/>
            <w:hideMark/>
          </w:tcPr>
          <w:p w14:paraId="6BBA9E2B" w14:textId="77777777" w:rsidR="000B2356" w:rsidRPr="000B2356" w:rsidRDefault="000B2356" w:rsidP="000B2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FI"/>
              </w:rPr>
            </w:pPr>
          </w:p>
        </w:tc>
      </w:tr>
    </w:tbl>
    <w:p w14:paraId="615443CD" w14:textId="78B9F167" w:rsidR="005C5F2C" w:rsidRDefault="005C5F2C" w:rsidP="005C5F2C">
      <w:pPr>
        <w:rPr>
          <w:lang w:val="en-GB"/>
        </w:rPr>
      </w:pPr>
    </w:p>
    <w:p w14:paraId="106EE5C5" w14:textId="09717908" w:rsidR="005C5F2C" w:rsidRDefault="005C5F2C" w:rsidP="005C5F2C">
      <w:pPr>
        <w:rPr>
          <w:lang w:val="en-GB"/>
        </w:rPr>
      </w:pPr>
    </w:p>
    <w:p w14:paraId="613CDFCD" w14:textId="20B7BDA5" w:rsidR="005C5F2C" w:rsidRDefault="00000000" w:rsidP="005C5F2C">
      <w:pPr>
        <w:rPr>
          <w:lang w:val="en-GB"/>
        </w:rPr>
      </w:pPr>
      <w:r>
        <w:rPr>
          <w:noProof/>
          <w:lang w:val="en-GB"/>
        </w:rPr>
        <w:object w:dxaOrig="1440" w:dyaOrig="1440" w14:anchorId="08FDC57A">
          <v:shape id="_x0000_s1027" type="#_x0000_t75" style="position:absolute;margin-left:1.05pt;margin-top:-5.55pt;width:234.75pt;height:170.7pt;z-index:251659264;mso-position-horizontal-relative:text;mso-position-vertical-relative:text" filled="t" stroked="t">
            <v:imagedata r:id="rId7" o:title=""/>
          </v:shape>
          <o:OLEObject Type="Embed" ProgID="Prism9.Document" ShapeID="_x0000_s1027" DrawAspect="Content" ObjectID="_1723286369" r:id="rId8"/>
        </w:object>
      </w:r>
    </w:p>
    <w:p w14:paraId="1EEC8E5F" w14:textId="741E9079" w:rsidR="005C5F2C" w:rsidRDefault="005C5F2C" w:rsidP="005C5F2C">
      <w:pPr>
        <w:rPr>
          <w:lang w:val="en-GB"/>
        </w:rPr>
      </w:pPr>
    </w:p>
    <w:p w14:paraId="53997A7A" w14:textId="18A24370" w:rsidR="005C5F2C" w:rsidRDefault="005C5F2C" w:rsidP="005C5F2C">
      <w:pPr>
        <w:rPr>
          <w:lang w:val="en-GB"/>
        </w:rPr>
      </w:pPr>
    </w:p>
    <w:p w14:paraId="2401ED04" w14:textId="77777777" w:rsidR="00CC7189" w:rsidRDefault="00CC7189" w:rsidP="005C5F2C">
      <w:pPr>
        <w:rPr>
          <w:lang w:val="en-GB"/>
        </w:rPr>
      </w:pPr>
    </w:p>
    <w:p w14:paraId="17FB3593" w14:textId="5D29218F" w:rsidR="005C5F2C" w:rsidRDefault="005C5F2C" w:rsidP="005C5F2C">
      <w:pPr>
        <w:tabs>
          <w:tab w:val="left" w:pos="5412"/>
        </w:tabs>
        <w:rPr>
          <w:lang w:val="en-GB"/>
        </w:rPr>
      </w:pPr>
      <w:r>
        <w:rPr>
          <w:lang w:val="en-GB"/>
        </w:rPr>
        <w:tab/>
      </w:r>
    </w:p>
    <w:p w14:paraId="7D6CA43B" w14:textId="4729914B" w:rsidR="005C5F2C" w:rsidRDefault="005C5F2C" w:rsidP="005C5F2C">
      <w:pPr>
        <w:tabs>
          <w:tab w:val="left" w:pos="5412"/>
        </w:tabs>
        <w:rPr>
          <w:lang w:val="en-GB"/>
        </w:rPr>
      </w:pPr>
    </w:p>
    <w:p w14:paraId="786A9FA9" w14:textId="433D1154" w:rsidR="005C5F2C" w:rsidRDefault="005C5F2C" w:rsidP="005C5F2C">
      <w:pPr>
        <w:tabs>
          <w:tab w:val="left" w:pos="5412"/>
        </w:tabs>
        <w:rPr>
          <w:lang w:val="en-GB"/>
        </w:rPr>
      </w:pPr>
    </w:p>
    <w:p w14:paraId="1ACF981C" w14:textId="77777777" w:rsidR="00CC7189" w:rsidRDefault="00CC7189" w:rsidP="005C5F2C">
      <w:pPr>
        <w:tabs>
          <w:tab w:val="left" w:pos="5412"/>
        </w:tabs>
        <w:rPr>
          <w:lang w:val="en-GB"/>
        </w:rPr>
      </w:pPr>
    </w:p>
    <w:p w14:paraId="7B3FC036" w14:textId="77777777" w:rsidR="005C5F2C" w:rsidRPr="005C5F2C" w:rsidRDefault="005C5F2C" w:rsidP="005C5F2C">
      <w:pPr>
        <w:tabs>
          <w:tab w:val="left" w:pos="5412"/>
        </w:tabs>
        <w:rPr>
          <w:lang w:val="en-GB"/>
        </w:rPr>
      </w:pPr>
    </w:p>
    <w:sectPr w:rsidR="005C5F2C" w:rsidRPr="005C5F2C" w:rsidSect="005C5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F2C"/>
    <w:rsid w:val="000110E7"/>
    <w:rsid w:val="0008231C"/>
    <w:rsid w:val="000A0AA9"/>
    <w:rsid w:val="000A712A"/>
    <w:rsid w:val="000B2356"/>
    <w:rsid w:val="00164950"/>
    <w:rsid w:val="001B3F0A"/>
    <w:rsid w:val="00220D96"/>
    <w:rsid w:val="002459E3"/>
    <w:rsid w:val="002C47EF"/>
    <w:rsid w:val="00490C3F"/>
    <w:rsid w:val="00564D4E"/>
    <w:rsid w:val="005C5F2C"/>
    <w:rsid w:val="007A093C"/>
    <w:rsid w:val="008C48A9"/>
    <w:rsid w:val="0099631A"/>
    <w:rsid w:val="009A0AAD"/>
    <w:rsid w:val="009F575E"/>
    <w:rsid w:val="00AF3BEA"/>
    <w:rsid w:val="00BD15DF"/>
    <w:rsid w:val="00CA7882"/>
    <w:rsid w:val="00CC7189"/>
    <w:rsid w:val="00D576EE"/>
    <w:rsid w:val="00E42F1D"/>
    <w:rsid w:val="00E444F4"/>
    <w:rsid w:val="00FB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,"/>
  <w14:docId w14:val="50D355B2"/>
  <w15:chartTrackingRefBased/>
  <w15:docId w15:val="{FD1A51ED-7864-4201-9912-E1EE42544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0C7F3-DDC9-4B14-98D1-6092E588E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äkylä, Laura H</dc:creator>
  <cp:keywords/>
  <dc:description/>
  <cp:lastModifiedBy>Peräkylä, Laura H</cp:lastModifiedBy>
  <cp:revision>26</cp:revision>
  <dcterms:created xsi:type="dcterms:W3CDTF">2021-10-05T14:10:00Z</dcterms:created>
  <dcterms:modified xsi:type="dcterms:W3CDTF">2022-08-29T10:53:00Z</dcterms:modified>
</cp:coreProperties>
</file>